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392"/>
        <w:gridCol w:w="687"/>
        <w:gridCol w:w="905"/>
        <w:gridCol w:w="992"/>
        <w:gridCol w:w="993"/>
        <w:gridCol w:w="850"/>
        <w:gridCol w:w="992"/>
        <w:gridCol w:w="851"/>
        <w:gridCol w:w="532"/>
        <w:gridCol w:w="744"/>
        <w:gridCol w:w="744"/>
        <w:gridCol w:w="816"/>
      </w:tblGrid>
      <w:tr w:rsidR="0074667E" w14:paraId="698D9219" w14:textId="77777777" w:rsidTr="0074667E">
        <w:tc>
          <w:tcPr>
            <w:tcW w:w="988" w:type="dxa"/>
          </w:tcPr>
          <w:p w14:paraId="7635822A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Reporting</w:t>
            </w:r>
          </w:p>
        </w:tc>
        <w:tc>
          <w:tcPr>
            <w:tcW w:w="392" w:type="dxa"/>
          </w:tcPr>
          <w:p w14:paraId="7DCF6B75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Diet</w:t>
            </w:r>
          </w:p>
        </w:tc>
        <w:tc>
          <w:tcPr>
            <w:tcW w:w="687" w:type="dxa"/>
          </w:tcPr>
          <w:p w14:paraId="195A5E6B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Bedding</w:t>
            </w:r>
          </w:p>
        </w:tc>
        <w:tc>
          <w:tcPr>
            <w:tcW w:w="905" w:type="dxa"/>
          </w:tcPr>
          <w:p w14:paraId="3AE4EC8A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Cage rack ventilation</w:t>
            </w:r>
          </w:p>
        </w:tc>
        <w:tc>
          <w:tcPr>
            <w:tcW w:w="992" w:type="dxa"/>
          </w:tcPr>
          <w:p w14:paraId="7B53306A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Enrichment</w:t>
            </w:r>
          </w:p>
        </w:tc>
        <w:tc>
          <w:tcPr>
            <w:tcW w:w="993" w:type="dxa"/>
          </w:tcPr>
          <w:p w14:paraId="41753AE2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Habituation time (days)</w:t>
            </w:r>
          </w:p>
        </w:tc>
        <w:tc>
          <w:tcPr>
            <w:tcW w:w="850" w:type="dxa"/>
          </w:tcPr>
          <w:p w14:paraId="4960CAFD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Cage cleaning frequency</w:t>
            </w:r>
          </w:p>
        </w:tc>
        <w:tc>
          <w:tcPr>
            <w:tcW w:w="992" w:type="dxa"/>
          </w:tcPr>
          <w:p w14:paraId="2158326A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Number of animal</w:t>
            </w:r>
            <w:r>
              <w:rPr>
                <w:sz w:val="18"/>
              </w:rPr>
              <w:t>s</w:t>
            </w:r>
            <w:r w:rsidRPr="0074667E">
              <w:rPr>
                <w:sz w:val="18"/>
              </w:rPr>
              <w:t xml:space="preserve"> per cage</w:t>
            </w:r>
          </w:p>
        </w:tc>
        <w:tc>
          <w:tcPr>
            <w:tcW w:w="851" w:type="dxa"/>
          </w:tcPr>
          <w:p w14:paraId="4F92D291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Housing mixed with sham animals</w:t>
            </w:r>
          </w:p>
        </w:tc>
        <w:tc>
          <w:tcPr>
            <w:tcW w:w="532" w:type="dxa"/>
          </w:tcPr>
          <w:p w14:paraId="4EA4D825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No. of hours in light cycle</w:t>
            </w:r>
          </w:p>
        </w:tc>
        <w:tc>
          <w:tcPr>
            <w:tcW w:w="744" w:type="dxa"/>
          </w:tcPr>
          <w:p w14:paraId="2504EA9F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Room temperature</w:t>
            </w:r>
          </w:p>
        </w:tc>
        <w:tc>
          <w:tcPr>
            <w:tcW w:w="744" w:type="dxa"/>
          </w:tcPr>
          <w:p w14:paraId="48A98DCF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Humidity</w:t>
            </w:r>
          </w:p>
        </w:tc>
        <w:tc>
          <w:tcPr>
            <w:tcW w:w="816" w:type="dxa"/>
          </w:tcPr>
          <w:p w14:paraId="2BB212F2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Food availability</w:t>
            </w:r>
          </w:p>
        </w:tc>
      </w:tr>
      <w:tr w:rsidR="0074667E" w14:paraId="34B5050B" w14:textId="77777777" w:rsidTr="0074667E">
        <w:tc>
          <w:tcPr>
            <w:tcW w:w="988" w:type="dxa"/>
          </w:tcPr>
          <w:p w14:paraId="772AAE28" w14:textId="776E4A31" w:rsidR="0074667E" w:rsidRPr="0074667E" w:rsidRDefault="0074667E" w:rsidP="00F6232B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No. of publications/</w:t>
            </w:r>
            <w:r w:rsidR="00F6232B">
              <w:rPr>
                <w:sz w:val="18"/>
              </w:rPr>
              <w:t>337</w:t>
            </w:r>
          </w:p>
        </w:tc>
        <w:tc>
          <w:tcPr>
            <w:tcW w:w="392" w:type="dxa"/>
          </w:tcPr>
          <w:p w14:paraId="3B683602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687" w:type="dxa"/>
          </w:tcPr>
          <w:p w14:paraId="27ECBFC6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05" w:type="dxa"/>
          </w:tcPr>
          <w:p w14:paraId="4085C8A0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676E76B8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3" w:type="dxa"/>
          </w:tcPr>
          <w:p w14:paraId="13CD4D75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850" w:type="dxa"/>
          </w:tcPr>
          <w:p w14:paraId="46214876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05E5B13C" w14:textId="7B385D93" w:rsidR="0074667E" w:rsidRPr="0074667E" w:rsidRDefault="00F62C24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851" w:type="dxa"/>
          </w:tcPr>
          <w:p w14:paraId="57CD0085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32" w:type="dxa"/>
          </w:tcPr>
          <w:p w14:paraId="6E99D138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79</w:t>
            </w:r>
          </w:p>
        </w:tc>
        <w:tc>
          <w:tcPr>
            <w:tcW w:w="744" w:type="dxa"/>
          </w:tcPr>
          <w:p w14:paraId="1DFC488F" w14:textId="5E8ED33B" w:rsidR="0074667E" w:rsidRPr="0074667E" w:rsidRDefault="00F62C24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744" w:type="dxa"/>
          </w:tcPr>
          <w:p w14:paraId="7278491F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16" w:type="dxa"/>
          </w:tcPr>
          <w:p w14:paraId="0B9A2CCA" w14:textId="6BC5C4E6" w:rsidR="0074667E" w:rsidRPr="0074667E" w:rsidRDefault="00F62C24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89</w:t>
            </w:r>
          </w:p>
        </w:tc>
      </w:tr>
      <w:tr w:rsidR="0074667E" w14:paraId="34E3E5F3" w14:textId="77777777" w:rsidTr="0074667E">
        <w:tc>
          <w:tcPr>
            <w:tcW w:w="988" w:type="dxa"/>
          </w:tcPr>
          <w:p w14:paraId="1F8F51A9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 w:rsidRPr="0074667E">
              <w:rPr>
                <w:sz w:val="18"/>
              </w:rPr>
              <w:t>%</w:t>
            </w:r>
          </w:p>
        </w:tc>
        <w:tc>
          <w:tcPr>
            <w:tcW w:w="392" w:type="dxa"/>
          </w:tcPr>
          <w:p w14:paraId="583C91FE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687" w:type="dxa"/>
          </w:tcPr>
          <w:p w14:paraId="26B98FB2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05" w:type="dxa"/>
          </w:tcPr>
          <w:p w14:paraId="37CA7203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6C84A877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3" w:type="dxa"/>
          </w:tcPr>
          <w:p w14:paraId="383FD318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50" w:type="dxa"/>
          </w:tcPr>
          <w:p w14:paraId="03920EEC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&lt;1</w:t>
            </w:r>
          </w:p>
        </w:tc>
        <w:tc>
          <w:tcPr>
            <w:tcW w:w="992" w:type="dxa"/>
          </w:tcPr>
          <w:p w14:paraId="155326FD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851" w:type="dxa"/>
          </w:tcPr>
          <w:p w14:paraId="320B74AE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32" w:type="dxa"/>
          </w:tcPr>
          <w:p w14:paraId="7C87F699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744" w:type="dxa"/>
          </w:tcPr>
          <w:p w14:paraId="070C3F0D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744" w:type="dxa"/>
          </w:tcPr>
          <w:p w14:paraId="7BDB85C0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816" w:type="dxa"/>
          </w:tcPr>
          <w:p w14:paraId="2FA70126" w14:textId="77777777" w:rsidR="0074667E" w:rsidRPr="0074667E" w:rsidRDefault="0074667E" w:rsidP="0074667E">
            <w:pPr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</w:tr>
    </w:tbl>
    <w:p w14:paraId="25F95845" w14:textId="77777777" w:rsidR="002D60AF" w:rsidRDefault="00F62C24">
      <w:bookmarkStart w:id="0" w:name="_GoBack"/>
      <w:bookmarkEnd w:id="0"/>
    </w:p>
    <w:sectPr w:rsidR="002D60AF" w:rsidSect="0074667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67E"/>
    <w:rsid w:val="000125A0"/>
    <w:rsid w:val="00396E68"/>
    <w:rsid w:val="00411386"/>
    <w:rsid w:val="0074667E"/>
    <w:rsid w:val="00D9203F"/>
    <w:rsid w:val="00F6232B"/>
    <w:rsid w:val="00F6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460B"/>
  <w15:chartTrackingRefBased/>
  <w15:docId w15:val="{9C63169F-F26F-402A-A6DF-DB07E9CAE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54a953e-b4a0-45a9-81f8-6ae391c31910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5A2058DECB734BB80E9F714F67E7F1" ma:contentTypeVersion="8" ma:contentTypeDescription="Create a new document." ma:contentTypeScope="" ma:versionID="5a59b8884382dca74cb1abfcf5017748">
  <xsd:schema xmlns:xsd="http://www.w3.org/2001/XMLSchema" xmlns:xs="http://www.w3.org/2001/XMLSchema" xmlns:p="http://schemas.microsoft.com/office/2006/metadata/properties" xmlns:ns2="666efb0a-499d-4c3b-9405-1cb961ff57f8" xmlns:ns3="454a953e-b4a0-45a9-81f8-6ae391c31910" targetNamespace="http://schemas.microsoft.com/office/2006/metadata/properties" ma:root="true" ma:fieldsID="2e18a8cea5c7f527c5c8fe799c2a6fc6" ns2:_="" ns3:_="">
    <xsd:import namespace="666efb0a-499d-4c3b-9405-1cb961ff57f8"/>
    <xsd:import namespace="454a953e-b4a0-45a9-81f8-6ae391c319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efb0a-499d-4c3b-9405-1cb961ff57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4a953e-b4a0-45a9-81f8-6ae391c3191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147E26-F8D9-49C7-A82B-DA3A1350811D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454a953e-b4a0-45a9-81f8-6ae391c31910"/>
    <ds:schemaRef ds:uri="http://purl.org/dc/dcmitype/"/>
    <ds:schemaRef ds:uri="http://schemas.microsoft.com/office/infopath/2007/PartnerControls"/>
    <ds:schemaRef ds:uri="666efb0a-499d-4c3b-9405-1cb961ff57f8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A0B02DD-5E31-4EDE-AC30-E55C66268A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DC90E3-A462-4C92-9F4F-BE942DF5FD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efb0a-499d-4c3b-9405-1cb961ff57f8"/>
    <ds:schemaRef ds:uri="454a953e-b4a0-45a9-81f8-6ae391c31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Gillian</dc:creator>
  <cp:keywords/>
  <dc:description/>
  <cp:lastModifiedBy>CURRIE Gillian</cp:lastModifiedBy>
  <cp:revision>2</cp:revision>
  <dcterms:created xsi:type="dcterms:W3CDTF">2018-05-30T13:08:00Z</dcterms:created>
  <dcterms:modified xsi:type="dcterms:W3CDTF">2019-01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5A2058DECB734BB80E9F714F67E7F1</vt:lpwstr>
  </property>
  <property fmtid="{D5CDD505-2E9C-101B-9397-08002B2CF9AE}" pid="3" name="ComplianceAssetId">
    <vt:lpwstr/>
  </property>
</Properties>
</file>